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DF3399">
      <w:pPr>
        <w:spacing w:line="480" w:lineRule="auto"/>
        <w:jc w:val="center"/>
        <w:rPr>
          <w:rFonts w:hint="default" w:ascii="Times New Roman" w:hAnsi="Times New Roman"/>
          <w:b/>
          <w:bCs/>
          <w:color w:val="auto"/>
          <w:sz w:val="20"/>
          <w:szCs w:val="20"/>
          <w:lang w:eastAsia="zh-Hans"/>
        </w:rPr>
      </w:pPr>
      <w:r>
        <w:rPr>
          <w:rFonts w:hint="default" w:ascii="Times New Roman" w:hAnsi="Times New Roman"/>
          <w:b/>
          <w:bCs/>
          <w:color w:val="auto"/>
          <w:sz w:val="20"/>
          <w:szCs w:val="20"/>
          <w:lang w:eastAsia="zh-Hans"/>
        </w:rPr>
        <w:t>Supplementary Material</w:t>
      </w:r>
    </w:p>
    <w:p w14:paraId="4FB39CA9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center"/>
        <w:rPr>
          <w:b/>
          <w:bCs/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0"/>
          <w:szCs w:val="20"/>
          <w:lang w:val="en-US" w:eastAsia="zh-CN" w:bidi="ar"/>
        </w:rPr>
        <w:t>Sex-specific differences in the effect of the dietary iron intake and sleep disorder in the NHANES 2005-2014 population</w:t>
      </w:r>
    </w:p>
    <w:p w14:paraId="6E106461">
      <w:pPr>
        <w:widowControl/>
        <w:spacing w:line="480" w:lineRule="auto"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Xinping Y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1.2*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, Heqing Zheng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1.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, Mingxu Li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1.2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, Sheng Tian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1.2#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, Lanxiang W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 xml:space="preserve">1.2# 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>,Wei W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  <w:lang w:bidi="ar"/>
        </w:rPr>
        <w:t>1.2#</w:t>
      </w:r>
      <w:r>
        <w:rPr>
          <w:rFonts w:ascii="Times New Roman" w:hAnsi="Times New Roman" w:cs="Times New Roman"/>
          <w:color w:val="000000"/>
          <w:kern w:val="0"/>
          <w:szCs w:val="21"/>
          <w:lang w:bidi="ar"/>
        </w:rPr>
        <w:t xml:space="preserve"> </w:t>
      </w:r>
    </w:p>
    <w:p w14:paraId="2C6CA312"/>
    <w:p w14:paraId="284463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Hans"/>
        </w:rPr>
        <w:t>Supplementary Table 1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Relationship of covariates and sleep disorder.</w:t>
      </w:r>
    </w:p>
    <w:p w14:paraId="02CC40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Hans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Hans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Association between dietary iron intake and sleep disor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n participants with extreme energy intake was not included.</w:t>
      </w:r>
    </w:p>
    <w:p w14:paraId="495AB0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Hans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eastAsia="zh-Hans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Association between dietary iron intake and sleep disor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n participant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mong male and femal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with extreme energy intake was not included.</w:t>
      </w:r>
    </w:p>
    <w:p w14:paraId="4BE909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Distribution of dietary iron intake in the study population</w:t>
      </w:r>
    </w:p>
    <w:p w14:paraId="47F762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Relative odd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leep disorder</w:t>
      </w:r>
      <w:r>
        <w:rPr>
          <w:rFonts w:hint="default" w:ascii="Times New Roman" w:hAnsi="Times New Roman" w:cs="Times New Roman"/>
          <w:sz w:val="20"/>
          <w:szCs w:val="20"/>
        </w:rPr>
        <w:t xml:space="preserve"> according t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dietary iron </w:t>
      </w:r>
      <w:r>
        <w:rPr>
          <w:rFonts w:hint="default" w:ascii="Times New Roman" w:hAnsi="Times New Roman" w:cs="Times New Roman"/>
          <w:sz w:val="20"/>
          <w:szCs w:val="20"/>
        </w:rPr>
        <w:t>quartile among male and female.</w:t>
      </w:r>
    </w:p>
    <w:p w14:paraId="34FC92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ssociation between dietary iron intake and sleep disorder odds ratio</w:t>
      </w:r>
      <w:r>
        <w:rPr>
          <w:rFonts w:hint="eastAsia" w:ascii="Times New Roman" w:hAnsi="Times New Roman" w:cs="Times New Roman"/>
          <w:lang w:val="en-US" w:eastAsia="zh-CN"/>
        </w:rPr>
        <w:t xml:space="preserve"> among female and male</w:t>
      </w:r>
      <w:r>
        <w:rPr>
          <w:rFonts w:hint="default" w:ascii="Times New Roman" w:hAnsi="Times New Roman" w:cs="Times New Roman"/>
        </w:rPr>
        <w:t xml:space="preserve">. </w:t>
      </w:r>
    </w:p>
    <w:p w14:paraId="47B47054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2B47048F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4E7454B3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50BC40F7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36DD401F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089860C6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400D7B6C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548385E8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0C4A43B2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639D9C63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44920CB4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0A0DA1C3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67078158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28F76086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p w14:paraId="0754830D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960"/>
        <w:gridCol w:w="1962"/>
        <w:gridCol w:w="1962"/>
      </w:tblGrid>
      <w:tr w14:paraId="66E7F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right w:val="nil"/>
            </w:tcBorders>
          </w:tcPr>
          <w:p w14:paraId="7B38BE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Hans"/>
              </w:rPr>
              <w:t>Supplementary Table 1.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lationship of covariates and sleep disorder.</w:t>
            </w:r>
          </w:p>
        </w:tc>
      </w:tr>
      <w:tr w14:paraId="2D554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left w:val="nil"/>
              <w:right w:val="nil"/>
            </w:tcBorders>
            <w:vAlign w:val="bottom"/>
          </w:tcPr>
          <w:p w14:paraId="00309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</w:t>
            </w:r>
          </w:p>
        </w:tc>
        <w:tc>
          <w:tcPr>
            <w:tcW w:w="1960" w:type="dxa"/>
            <w:tcBorders>
              <w:left w:val="nil"/>
              <w:right w:val="nil"/>
            </w:tcBorders>
            <w:vAlign w:val="bottom"/>
          </w:tcPr>
          <w:p w14:paraId="098557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bottom"/>
          </w:tcPr>
          <w:p w14:paraId="6CA8FF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 CI</w:t>
            </w:r>
          </w:p>
        </w:tc>
        <w:tc>
          <w:tcPr>
            <w:tcW w:w="1962" w:type="dxa"/>
            <w:tcBorders>
              <w:left w:val="nil"/>
              <w:right w:val="nil"/>
            </w:tcBorders>
            <w:vAlign w:val="bottom"/>
          </w:tcPr>
          <w:p w14:paraId="6C8F7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1AEF8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left w:val="nil"/>
              <w:bottom w:val="nil"/>
              <w:right w:val="nil"/>
            </w:tcBorders>
            <w:vAlign w:val="bottom"/>
          </w:tcPr>
          <w:p w14:paraId="05E35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</w:t>
            </w:r>
          </w:p>
        </w:tc>
        <w:tc>
          <w:tcPr>
            <w:tcW w:w="1960" w:type="dxa"/>
            <w:tcBorders>
              <w:left w:val="nil"/>
              <w:bottom w:val="nil"/>
              <w:right w:val="nil"/>
            </w:tcBorders>
            <w:vAlign w:val="bottom"/>
          </w:tcPr>
          <w:p w14:paraId="5ED10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vAlign w:val="bottom"/>
          </w:tcPr>
          <w:p w14:paraId="64FFBA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,1.02</w:t>
            </w:r>
          </w:p>
        </w:tc>
        <w:tc>
          <w:tcPr>
            <w:tcW w:w="1962" w:type="dxa"/>
            <w:tcBorders>
              <w:left w:val="nil"/>
              <w:bottom w:val="nil"/>
              <w:right w:val="nil"/>
            </w:tcBorders>
            <w:vAlign w:val="bottom"/>
          </w:tcPr>
          <w:p w14:paraId="56C6C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30F48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D2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B9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0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6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D927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3E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E90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9A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EC7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D781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B4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C9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9C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,0.9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621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62DA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63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c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934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5A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DF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93F5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D74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exican Americ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7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DA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53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F573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5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-Hispanic Black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50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D26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,2.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9C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1008B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F5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n-Hispanic Whit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C7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9F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,2.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53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681EB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1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Other Hispanic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9A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F0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,2.2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C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F6FB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7C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Other Rac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2F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26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,1.7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3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</w:tr>
      <w:tr w14:paraId="2BC4E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1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AF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09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A3D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BA73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B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/Living with partn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6FD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C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06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9338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7A5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arated/Divorced/Widow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EE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C8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,1.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2B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B1CA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FE9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ever marri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17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79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,0.8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7D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46FFD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5C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CBE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84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D8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7B98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5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Below High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B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31D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8A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2C11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05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igh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41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61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1.5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4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  <w:tr w14:paraId="123E9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FB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Above High Schoo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B8C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3F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,1.4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508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 w14:paraId="61AED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2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I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7E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4B5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4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C9E8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B1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Low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584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AF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4F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0C994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577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Medium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F16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DB3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,1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C9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 w14:paraId="0C938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E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Hig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D3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D1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,0.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D17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 w14:paraId="6B957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14F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A9C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1CF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3E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91587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21D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&lt; 25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20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9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E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C25F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75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25.0 to &lt; 3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E6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68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,1.7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3B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3905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57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 ≥ 30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6C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452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,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F53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704B0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5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39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1AC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07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24BF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87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9B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0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20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0AA3E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58B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Form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71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BF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,1.9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05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43A2C4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7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urr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6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43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,1.7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EE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3E451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33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rinking stat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C3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7CC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A5C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81DF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883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A09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DF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5F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CC89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F8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Forme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E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79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,2.2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5E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5D661D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2F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Current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D8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F39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,1.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29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</w:t>
            </w:r>
          </w:p>
        </w:tc>
      </w:tr>
      <w:tr w14:paraId="1CC78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2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414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5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6F8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C193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6B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E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73C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02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96FF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6A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8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6D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,3.3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07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  <w:tr w14:paraId="5A1D2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B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24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FF2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A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2A2A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C1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6F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881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20E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20F4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8" w:type="dxa"/>
            <w:tcBorders>
              <w:top w:val="nil"/>
              <w:left w:val="nil"/>
              <w:right w:val="nil"/>
            </w:tcBorders>
            <w:vAlign w:val="bottom"/>
          </w:tcPr>
          <w:p w14:paraId="39F26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Ye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vAlign w:val="bottom"/>
          </w:tcPr>
          <w:p w14:paraId="67DA7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7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bottom"/>
          </w:tcPr>
          <w:p w14:paraId="10B56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0,2.88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vAlign w:val="bottom"/>
          </w:tcPr>
          <w:p w14:paraId="09423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01</w:t>
            </w:r>
          </w:p>
        </w:tc>
      </w:tr>
    </w:tbl>
    <w:p w14:paraId="2AC2757F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Abbreviations: PIR, poverty income ratio; BMI, body mass index;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R, 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dds rati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; CI, confidence interval.</w:t>
      </w:r>
    </w:p>
    <w:p w14:paraId="14CB053F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</w:p>
    <w:tbl>
      <w:tblPr>
        <w:tblStyle w:val="3"/>
        <w:tblW w:w="87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629"/>
        <w:gridCol w:w="919"/>
        <w:gridCol w:w="1550"/>
        <w:gridCol w:w="871"/>
        <w:gridCol w:w="1512"/>
        <w:gridCol w:w="848"/>
      </w:tblGrid>
      <w:tr w14:paraId="5BD7B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11" w:type="dxa"/>
            <w:gridSpan w:val="7"/>
            <w:tcBorders>
              <w:top w:val="nil"/>
              <w:left w:val="nil"/>
              <w:right w:val="nil"/>
            </w:tcBorders>
          </w:tcPr>
          <w:p w14:paraId="1E39F7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Hans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Hans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ssociation between dietary iron intake and sleep disord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in participants with extreme energy intake was not included.</w:t>
            </w:r>
          </w:p>
        </w:tc>
      </w:tr>
      <w:tr w14:paraId="4830CE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Merge w:val="restart"/>
            <w:tcBorders>
              <w:left w:val="nil"/>
              <w:right w:val="nil"/>
            </w:tcBorders>
          </w:tcPr>
          <w:p w14:paraId="69C79C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548" w:type="dxa"/>
            <w:gridSpan w:val="2"/>
            <w:tcBorders>
              <w:left w:val="nil"/>
              <w:right w:val="nil"/>
            </w:tcBorders>
            <w:vAlign w:val="top"/>
          </w:tcPr>
          <w:p w14:paraId="197C5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421" w:type="dxa"/>
            <w:gridSpan w:val="2"/>
            <w:tcBorders>
              <w:left w:val="nil"/>
              <w:right w:val="nil"/>
            </w:tcBorders>
            <w:vAlign w:val="top"/>
          </w:tcPr>
          <w:p w14:paraId="1146C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2360" w:type="dxa"/>
            <w:gridSpan w:val="2"/>
            <w:tcBorders>
              <w:left w:val="nil"/>
              <w:right w:val="nil"/>
            </w:tcBorders>
            <w:vAlign w:val="top"/>
          </w:tcPr>
          <w:p w14:paraId="5EE0D4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</w:tr>
      <w:tr w14:paraId="726268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82" w:type="dxa"/>
            <w:vMerge w:val="continue"/>
            <w:tcBorders>
              <w:left w:val="nil"/>
              <w:right w:val="nil"/>
            </w:tcBorders>
          </w:tcPr>
          <w:p w14:paraId="2910BB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629" w:type="dxa"/>
            <w:tcBorders>
              <w:left w:val="nil"/>
              <w:right w:val="nil"/>
            </w:tcBorders>
            <w:vAlign w:val="top"/>
          </w:tcPr>
          <w:p w14:paraId="1E113B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19" w:type="dxa"/>
            <w:tcBorders>
              <w:left w:val="nil"/>
              <w:right w:val="nil"/>
            </w:tcBorders>
            <w:vAlign w:val="top"/>
          </w:tcPr>
          <w:p w14:paraId="0475CD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 xml:space="preserve"> value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top"/>
          </w:tcPr>
          <w:p w14:paraId="783100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71" w:type="dxa"/>
            <w:tcBorders>
              <w:left w:val="nil"/>
              <w:right w:val="nil"/>
            </w:tcBorders>
            <w:vAlign w:val="top"/>
          </w:tcPr>
          <w:p w14:paraId="298A05F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512" w:type="dxa"/>
            <w:tcBorders>
              <w:left w:val="nil"/>
              <w:right w:val="nil"/>
            </w:tcBorders>
            <w:vAlign w:val="top"/>
          </w:tcPr>
          <w:p w14:paraId="656EB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top"/>
          </w:tcPr>
          <w:p w14:paraId="255C74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3EF64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BF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9A13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A02CD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FBD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0A3A1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4B3C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9B0D8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</w:tr>
      <w:tr w14:paraId="243E6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BEBF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D9B3E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9E901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19188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5FD26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F3A4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4E97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6EA1E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C1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73593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3A8F2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D297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6B65F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4CC01E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0CB28A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435AE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862A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6FE8A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D5CD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D50F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BDD2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611CCD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70,1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6AA7D9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</w:tr>
      <w:tr w14:paraId="50776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2FD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D9B5E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30D1BC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89BAE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DF73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8030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70360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1</w:t>
            </w:r>
          </w:p>
        </w:tc>
      </w:tr>
      <w:tr w14:paraId="586D8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DC67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712F07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(0.66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A4339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4A000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76(0.62,0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5A67B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FFF8F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77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14:paraId="4BB780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5</w:t>
            </w:r>
          </w:p>
        </w:tc>
      </w:tr>
      <w:tr w14:paraId="56395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top"/>
          </w:tcPr>
          <w:p w14:paraId="76124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62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2DA29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46F742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1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087904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71E065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55E24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323521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  <w:t>0.03</w:t>
            </w:r>
          </w:p>
        </w:tc>
      </w:tr>
    </w:tbl>
    <w:p w14:paraId="23BEE846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Abbreviations: PIR, poverty income ratio; BMI, body mass index;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R, 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dds rati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; CI, confidence interval.</w:t>
      </w:r>
    </w:p>
    <w:p w14:paraId="4DBA285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Model 1 was adjusted for nothing. </w:t>
      </w:r>
    </w:p>
    <w:p w14:paraId="3D8EFC6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Model 2 was additionally adjusted for age and sex. </w:t>
      </w:r>
    </w:p>
    <w:p w14:paraId="2B61BB14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Model 3 was additionally adjusted for model 2</w:t>
      </w:r>
      <w:r>
        <w:rPr>
          <w:rFonts w:hint="default" w:ascii="Times New Roman" w:hAnsi="Times New Roman" w:eastAsia="TeX_CM_Maths_Symbols" w:cs="Times New Roman"/>
          <w:color w:val="000000"/>
          <w:kern w:val="0"/>
          <w:sz w:val="20"/>
          <w:szCs w:val="20"/>
          <w:lang w:val="en-US" w:eastAsia="zh-CN" w:bidi="ar"/>
        </w:rPr>
        <w:t xml:space="preserve">+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rac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, marita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statu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, education attainment, BMI, PIR, drinking status, smoking status, strok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ypertensio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>energy consumption, protein consumption, carbohydrate consumption</w:t>
      </w:r>
      <w:r>
        <w:rPr>
          <w:rFonts w:hint="eastAsia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>and fat consumption.</w:t>
      </w:r>
    </w:p>
    <w:p w14:paraId="19F759F1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48D2DD3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663EC32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AD84656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C792F49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7424C47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9A75E2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0646D11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9AE8DA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1D0B75B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64597CC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8A24F92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4B2CE64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590E486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00878E9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4598614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C586F28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13DEE88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65091C0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6788322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69ECAD4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007C0F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B9A478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7464361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4FB685B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tbl>
      <w:tblPr>
        <w:tblStyle w:val="3"/>
        <w:tblW w:w="89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591"/>
        <w:gridCol w:w="790"/>
        <w:gridCol w:w="104"/>
        <w:gridCol w:w="1558"/>
        <w:gridCol w:w="708"/>
        <w:gridCol w:w="120"/>
        <w:gridCol w:w="1529"/>
        <w:gridCol w:w="971"/>
      </w:tblGrid>
      <w:tr w14:paraId="27B1F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982" w:type="dxa"/>
            <w:gridSpan w:val="9"/>
            <w:tcBorders>
              <w:top w:val="nil"/>
              <w:left w:val="nil"/>
              <w:right w:val="nil"/>
            </w:tcBorders>
          </w:tcPr>
          <w:p w14:paraId="46D859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eastAsia="zh-Hans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ssociation between dietary iron intake and sleep disorde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in participants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mong male and fema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with extreme energy intake was not included.</w:t>
            </w:r>
          </w:p>
        </w:tc>
      </w:tr>
      <w:tr w14:paraId="2BABB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vMerge w:val="restart"/>
            <w:tcBorders>
              <w:left w:val="nil"/>
              <w:right w:val="nil"/>
            </w:tcBorders>
          </w:tcPr>
          <w:p w14:paraId="1A0532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2381" w:type="dxa"/>
            <w:gridSpan w:val="2"/>
            <w:tcBorders>
              <w:left w:val="nil"/>
              <w:right w:val="nil"/>
            </w:tcBorders>
            <w:vAlign w:val="top"/>
          </w:tcPr>
          <w:p w14:paraId="7D71D6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2370" w:type="dxa"/>
            <w:gridSpan w:val="3"/>
            <w:tcBorders>
              <w:left w:val="nil"/>
              <w:right w:val="nil"/>
            </w:tcBorders>
            <w:vAlign w:val="top"/>
          </w:tcPr>
          <w:p w14:paraId="7C8F51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2620" w:type="dxa"/>
            <w:gridSpan w:val="3"/>
            <w:tcBorders>
              <w:left w:val="nil"/>
              <w:right w:val="nil"/>
            </w:tcBorders>
            <w:vAlign w:val="top"/>
          </w:tcPr>
          <w:p w14:paraId="3C73A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</w:tr>
      <w:tr w14:paraId="61DAE0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335921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9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850D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94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FBB2A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55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7DFB7F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828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3D107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  <w:tc>
          <w:tcPr>
            <w:tcW w:w="152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53AFE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R(95%CI)</w:t>
            </w:r>
          </w:p>
        </w:tc>
        <w:tc>
          <w:tcPr>
            <w:tcW w:w="97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 w14:paraId="13C57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 w14:paraId="2E476C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1A70E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Female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9CB7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9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6001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70A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2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3BE42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C3FF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3670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7F07E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CB2B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41AB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7(0.69,0.87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6128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23859D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(0.69,0.8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178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D3365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8(0.66,0.9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8DA96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</w:tr>
      <w:tr w14:paraId="1E881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5281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1FC49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EE4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D6F5C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1E1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9373A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138B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56D3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3E9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B2BE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1117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2148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3894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BFFA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4A659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1E01C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B77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9A343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(0.66,1.00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31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4A8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(0.65,1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DD2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7EABA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3(0.64,1.08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038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16</w:t>
            </w:r>
          </w:p>
        </w:tc>
      </w:tr>
      <w:tr w14:paraId="79E29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ADE7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27316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(0.47,0.80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9ED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7257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1(0.47,0.8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FF5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0A522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4(0.46,0.9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929E9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</w:tr>
      <w:tr w14:paraId="6E592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9AA5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9AF11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6(0.50,0.86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08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55412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7(0.51,0.8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5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0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DF64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8(0.46,1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14B4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</w:t>
            </w:r>
          </w:p>
        </w:tc>
      </w:tr>
      <w:tr w14:paraId="0746BF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B592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0E32C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E8D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05E4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900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712BD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E2743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3</w:t>
            </w:r>
          </w:p>
        </w:tc>
      </w:tr>
      <w:tr w14:paraId="173DA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2B21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4856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8FC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46E5E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130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65206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87EB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3B9AF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EAF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ntinuou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6845B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4(0.83,1.06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3E0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7E6A5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(0.84,1.0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F51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D7EC4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7(0.82,1.1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9DDDE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7</w:t>
            </w:r>
          </w:p>
        </w:tc>
      </w:tr>
      <w:tr w14:paraId="70519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FD1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ategori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80B7E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1AE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C775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E6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49DC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9A21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28DF0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C87D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414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0E73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59E4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5076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171D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53FA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</w:tr>
      <w:tr w14:paraId="2E785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F4C1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936C4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(0.72,1.30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492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8841E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6(0.71,1.2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BA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B1931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3(0.68,1.2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0E585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63</w:t>
            </w:r>
          </w:p>
        </w:tc>
      </w:tr>
      <w:tr w14:paraId="51A91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E35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4A70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8(0.67,1.15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8EC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4A206E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90(0.69,1.1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314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FD902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5(0.63,1.1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6ADBC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1</w:t>
            </w:r>
          </w:p>
        </w:tc>
      </w:tr>
      <w:tr w14:paraId="40CFF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6BA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Q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D9BA4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6(0.64,1.15)</w:t>
            </w: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FD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7CA7BF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9(0.67,1.2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3A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70A08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89(0.64,1.2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A254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50</w:t>
            </w:r>
          </w:p>
        </w:tc>
      </w:tr>
      <w:tr w14:paraId="69740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01CE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1AEA8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336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1FA9D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C3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DD8D9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D1528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6</w:t>
            </w:r>
          </w:p>
        </w:tc>
      </w:tr>
      <w:tr w14:paraId="2643B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11" w:type="dxa"/>
            <w:tcBorders>
              <w:top w:val="nil"/>
              <w:left w:val="nil"/>
              <w:right w:val="nil"/>
            </w:tcBorders>
            <w:vAlign w:val="top"/>
          </w:tcPr>
          <w:p w14:paraId="53B25B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 for interaction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</w:tcPr>
          <w:p w14:paraId="342F6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94" w:type="dxa"/>
            <w:gridSpan w:val="2"/>
            <w:tcBorders>
              <w:top w:val="nil"/>
              <w:left w:val="nil"/>
              <w:right w:val="nil"/>
            </w:tcBorders>
          </w:tcPr>
          <w:p w14:paraId="43F9DD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6F820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right w:val="nil"/>
            </w:tcBorders>
          </w:tcPr>
          <w:p w14:paraId="4665DD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2134DA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23AE4F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1</w:t>
            </w:r>
          </w:p>
        </w:tc>
      </w:tr>
    </w:tbl>
    <w:p w14:paraId="6C8ED922">
      <w:pP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Abbreviations: PIR, poverty income ratio; BMI, body mass index; </w:t>
      </w:r>
      <w:r>
        <w:rPr>
          <w:rFonts w:hint="eastAsia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 xml:space="preserve">R, 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  <w:lang w:val="en-US" w:eastAsia="zh-CN" w:bidi="ar"/>
        </w:rPr>
        <w:t>odds ratio</w:t>
      </w:r>
      <w:r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  <w:t>; CI, confidence interval.</w:t>
      </w:r>
    </w:p>
    <w:p w14:paraId="6134F53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Model 1 was adjusted for nothing. </w:t>
      </w:r>
    </w:p>
    <w:p w14:paraId="505BD81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 xml:space="preserve">Model 2 was additionally adjusted for age. </w:t>
      </w:r>
    </w:p>
    <w:p w14:paraId="1ACD0D1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Model 3 was additionally adjusted for model 2</w:t>
      </w:r>
      <w:r>
        <w:rPr>
          <w:rFonts w:hint="default" w:ascii="Times New Roman" w:hAnsi="Times New Roman" w:eastAsia="TeX_CM_Maths_Symbols" w:cs="Times New Roman"/>
          <w:color w:val="000000"/>
          <w:kern w:val="0"/>
          <w:sz w:val="20"/>
          <w:szCs w:val="20"/>
          <w:lang w:val="en-US" w:eastAsia="zh-CN" w:bidi="ar"/>
        </w:rPr>
        <w:t xml:space="preserve">+ </w:t>
      </w:r>
      <w:r>
        <w:rPr>
          <w:rFonts w:hint="default" w:ascii="Times New Roman" w:hAnsi="Times New Roman" w:eastAsia="CharisSIL" w:cs="Times New Roman"/>
          <w:color w:val="000000"/>
          <w:kern w:val="0"/>
          <w:sz w:val="20"/>
          <w:szCs w:val="20"/>
          <w:lang w:val="en-US" w:eastAsia="zh-CN" w:bidi="ar"/>
        </w:rPr>
        <w:t>rac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, marital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 status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, education attainment, BMI, PIR, drinking status, smoking status, stroke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</w:rPr>
        <w:t>ypertension</w:t>
      </w: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>energy consumption, protein consumption, carbohydrate consumption</w:t>
      </w:r>
      <w:r>
        <w:rPr>
          <w:rFonts w:hint="eastAsia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  <w:t>and fat consumption.</w:t>
      </w:r>
    </w:p>
    <w:p w14:paraId="1E805ED9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B2299F4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427BCE3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84CFA15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78CE5AD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37F1420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EA7A18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89994F8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E533E03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66CC3FB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4C0AEC2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A85F560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9F42695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7A0E89F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7AB8249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706D69DB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078A765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97280</wp:posOffset>
            </wp:positionH>
            <wp:positionV relativeFrom="paragraph">
              <wp:posOffset>-252730</wp:posOffset>
            </wp:positionV>
            <wp:extent cx="7527290" cy="3716020"/>
            <wp:effectExtent l="0" t="0" r="3810" b="5080"/>
            <wp:wrapNone/>
            <wp:docPr id="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27290" cy="371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B0300F2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6BF93576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48E7E87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27ADBF7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3D5407A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C901CE1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D7604F0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2B0CB411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46BEEA8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4F4DB5C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A9A4AD9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55BD12CA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15E1BDA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48B03D8D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0F6350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5E9E82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37BDDE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7AEB7B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7BEA5A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upplementary Figure 1.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Distribution of dietary iron intake in the study population. (A) Histogram of untransformed dietary iron intake (mg/d), showing a right-skewed distribution. (B) Histogram of log₂-transformed dietary iron intake, showing a distribution that approximates normality.</w:t>
      </w:r>
    </w:p>
    <w:p w14:paraId="114D2D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</w:p>
    <w:p w14:paraId="45188EAF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21904AE">
      <w:pPr>
        <w:rPr>
          <w:rFonts w:hint="default" w:ascii="Times New Roman" w:hAnsi="Times New Roman" w:eastAsia="Helvetica" w:cs="Times New Roman"/>
          <w:color w:val="000000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p w14:paraId="0DC6B545">
      <w:r>
        <w:drawing>
          <wp:inline distT="0" distB="0" distL="114300" distR="114300">
            <wp:extent cx="4914900" cy="4316730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431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297A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color w:val="0000FF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Relative odds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sleep disorder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 xml:space="preserve"> according t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dietary iron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quartile among male and female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</w:rPr>
        <w:t xml:space="preserve">The adjustment factors included age,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ra</w:t>
      </w:r>
      <w:r>
        <w:rPr>
          <w:rFonts w:hint="default" w:ascii="Times New Roman" w:hAnsi="Times New Roman" w:eastAsia="CharisSIL" w:cs="Times New Roman"/>
          <w:color w:val="auto"/>
          <w:kern w:val="0"/>
          <w:sz w:val="20"/>
          <w:szCs w:val="20"/>
          <w:lang w:val="en-US" w:eastAsia="zh-CN" w:bidi="ar"/>
        </w:rPr>
        <w:t>c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</w:rPr>
        <w:t>, marital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 xml:space="preserve"> status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</w:rPr>
        <w:t>, education attainment, BMI, PIR, drinking status, smoking status, stroke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, h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</w:rPr>
        <w:t>ypertension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  <w:t xml:space="preserve">energy consumption, protein consumption, carbohydrate </w:t>
      </w: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consumption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  <w:t>and fat consumption.</w:t>
      </w:r>
    </w:p>
    <w:p w14:paraId="1227A8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67F596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393ADD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37481E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60D433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4ED5523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43CF2E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4323C1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5217BB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0A651C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44CBB7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16FAFA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406591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699A02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3E5444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388538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333EA9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64B12C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p w14:paraId="7CA154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20700</wp:posOffset>
            </wp:positionH>
            <wp:positionV relativeFrom="paragraph">
              <wp:posOffset>-424180</wp:posOffset>
            </wp:positionV>
            <wp:extent cx="6211570" cy="4439920"/>
            <wp:effectExtent l="0" t="0" r="11430" b="5080"/>
            <wp:wrapNone/>
            <wp:docPr id="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11570" cy="443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344620A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3905D4BA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4F8F2271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6B935E97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71D375C7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1D9F3B74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5758B5C4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69F28BCB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370DB901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163C0144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59830D38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3940E653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26D38248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7B5066E3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0EE7CD0F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4DD597C5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55462992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685501B3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42EF2EB9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69C250AE">
      <w:pP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</w:p>
    <w:p w14:paraId="57A36136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sz w:val="20"/>
          <w:szCs w:val="20"/>
        </w:rPr>
        <w:t xml:space="preserve"> Association between dietary iron intake and sleep disorder odds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mong female and male</w:t>
      </w:r>
      <w:r>
        <w:rPr>
          <w:rFonts w:hint="default" w:ascii="Times New Roman" w:hAnsi="Times New Roman" w:cs="Times New Roman"/>
          <w:sz w:val="20"/>
          <w:szCs w:val="20"/>
        </w:rPr>
        <w:t>. The model was adjusted for age, race, marital status, education attainment, PIR, BMI, smoking status, drinking status, strok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</w:rPr>
        <w:t>hypertens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nergy consumption, protein consumption, carbohydrate consumption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d fat consumption.</w:t>
      </w:r>
    </w:p>
    <w:p w14:paraId="164956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Helvetica" w:cs="Times New Roman"/>
          <w:color w:val="auto"/>
          <w:kern w:val="0"/>
          <w:sz w:val="20"/>
          <w:szCs w:val="20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4OTkwYjM5MTAzY2E1NzhiZWE0YmNkOTc5ZmI1Y2UifQ=="/>
  </w:docVars>
  <w:rsids>
    <w:rsidRoot w:val="00000000"/>
    <w:rsid w:val="05592245"/>
    <w:rsid w:val="07E729E2"/>
    <w:rsid w:val="07FD2644"/>
    <w:rsid w:val="0CC059E7"/>
    <w:rsid w:val="110348F8"/>
    <w:rsid w:val="1537321C"/>
    <w:rsid w:val="29AC5E59"/>
    <w:rsid w:val="2A4B7946"/>
    <w:rsid w:val="2C5B4774"/>
    <w:rsid w:val="30E61508"/>
    <w:rsid w:val="3F6A368C"/>
    <w:rsid w:val="42894808"/>
    <w:rsid w:val="43BA4EFB"/>
    <w:rsid w:val="464C40B9"/>
    <w:rsid w:val="49A32653"/>
    <w:rsid w:val="4AE41E0F"/>
    <w:rsid w:val="4D20502B"/>
    <w:rsid w:val="59B37585"/>
    <w:rsid w:val="62BF312D"/>
    <w:rsid w:val="656F0A14"/>
    <w:rsid w:val="67F92022"/>
    <w:rsid w:val="6CE86420"/>
    <w:rsid w:val="711E068D"/>
    <w:rsid w:val="752E27A9"/>
    <w:rsid w:val="7A3D3151"/>
    <w:rsid w:val="7EC57D39"/>
    <w:rsid w:val="7EC75C50"/>
    <w:rsid w:val="7EE8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70</Words>
  <Characters>1674</Characters>
  <Lines>0</Lines>
  <Paragraphs>0</Paragraphs>
  <TotalTime>0</TotalTime>
  <ScaleCrop>false</ScaleCrop>
  <LinksUpToDate>false</LinksUpToDate>
  <CharactersWithSpaces>192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8T07:04:00Z</dcterms:created>
  <dc:creator>90759</dc:creator>
  <cp:lastModifiedBy>默默、彳亍</cp:lastModifiedBy>
  <dcterms:modified xsi:type="dcterms:W3CDTF">2025-08-31T21:45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6B30C917ABC4914BFCC49253E80B65E_13</vt:lpwstr>
  </property>
  <property fmtid="{D5CDD505-2E9C-101B-9397-08002B2CF9AE}" pid="4" name="KSOTemplateDocerSaveRecord">
    <vt:lpwstr>eyJoZGlkIjoiNGU4OTkwYjM5MTAzY2E1NzhiZWE0YmNkOTc5ZmI1Y2UiLCJ1c2VySWQiOiIyMjg3MDA2MjEifQ==</vt:lpwstr>
  </property>
</Properties>
</file>